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B58CB" w:rsidRPr="00F27013" w:rsidRDefault="009F42FE">
      <w:pPr>
        <w:rPr>
          <w:b/>
        </w:rPr>
      </w:pPr>
      <w:r w:rsidRPr="00F27013">
        <w:rPr>
          <w:b/>
        </w:rPr>
        <w:t>Supplemental Table 1.</w:t>
      </w:r>
      <w:r w:rsidR="00DC4667" w:rsidRPr="00F27013">
        <w:rPr>
          <w:b/>
        </w:rPr>
        <w:t xml:space="preserve"> </w:t>
      </w:r>
      <w:bookmarkStart w:id="0" w:name="_Hlk493593958"/>
      <w:r w:rsidR="00DC4667" w:rsidRPr="00F27013">
        <w:rPr>
          <w:b/>
        </w:rPr>
        <w:t>Sex-stratified regression models of Kawasaki and INTERSALT estimated salt intake (g/day) with untreated systolic blood pressure and prevalent hypertension</w:t>
      </w:r>
      <w:bookmarkEnd w:id="0"/>
    </w:p>
    <w:tbl>
      <w:tblPr>
        <w:tblW w:w="0" w:type="auto"/>
        <w:tblLook w:val="04A0" w:firstRow="1" w:lastRow="0" w:firstColumn="1" w:lastColumn="0" w:noHBand="0" w:noVBand="1"/>
      </w:tblPr>
      <w:tblGrid>
        <w:gridCol w:w="2465"/>
        <w:gridCol w:w="1131"/>
        <w:gridCol w:w="1255"/>
        <w:gridCol w:w="271"/>
        <w:gridCol w:w="1131"/>
        <w:gridCol w:w="1255"/>
        <w:gridCol w:w="271"/>
        <w:gridCol w:w="1131"/>
        <w:gridCol w:w="1255"/>
        <w:gridCol w:w="271"/>
        <w:gridCol w:w="1131"/>
        <w:gridCol w:w="1255"/>
      </w:tblGrid>
      <w:tr w:rsidR="00616896" w:rsidRPr="00616896" w:rsidTr="0061689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96" w:rsidRPr="00616896" w:rsidRDefault="00616896" w:rsidP="00616896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896" w:rsidRPr="00616896" w:rsidRDefault="00616896" w:rsidP="0061689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Kawasak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96" w:rsidRPr="00616896" w:rsidRDefault="00616896" w:rsidP="0061689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896" w:rsidRPr="00616896" w:rsidRDefault="00616896" w:rsidP="0061689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NTERSALT</w:t>
            </w:r>
          </w:p>
        </w:tc>
      </w:tr>
      <w:tr w:rsidR="00616896" w:rsidRPr="00616896" w:rsidTr="0061689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96" w:rsidRPr="00616896" w:rsidRDefault="00616896" w:rsidP="0061689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896" w:rsidRDefault="00616896" w:rsidP="0061689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nimally adjusted</w:t>
            </w:r>
          </w:p>
          <w:p w:rsidR="00616896" w:rsidRPr="00616896" w:rsidRDefault="00616896" w:rsidP="0061689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odel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96" w:rsidRPr="00616896" w:rsidRDefault="00616896" w:rsidP="0061689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896" w:rsidRPr="00616896" w:rsidRDefault="00616896" w:rsidP="0061689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imary Model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96" w:rsidRPr="00616896" w:rsidRDefault="00616896" w:rsidP="0061689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896" w:rsidRDefault="00616896" w:rsidP="0061689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nimally adjusted</w:t>
            </w:r>
          </w:p>
          <w:p w:rsidR="00616896" w:rsidRPr="00616896" w:rsidRDefault="00616896" w:rsidP="0061689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odel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96" w:rsidRPr="00616896" w:rsidRDefault="00616896" w:rsidP="0061689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896" w:rsidRPr="00616896" w:rsidRDefault="00616896" w:rsidP="0061689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imary Model**</w:t>
            </w:r>
          </w:p>
        </w:tc>
      </w:tr>
      <w:tr w:rsidR="00616896" w:rsidRPr="00616896" w:rsidTr="0061689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896" w:rsidRPr="00616896" w:rsidRDefault="00616896" w:rsidP="00616896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896" w:rsidRPr="00616896" w:rsidRDefault="00616896" w:rsidP="0061689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896" w:rsidRPr="00616896" w:rsidRDefault="00616896" w:rsidP="0061689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896" w:rsidRPr="00616896" w:rsidRDefault="00616896" w:rsidP="00616896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896" w:rsidRPr="00616896" w:rsidRDefault="00616896" w:rsidP="0061689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896" w:rsidRPr="00616896" w:rsidRDefault="00616896" w:rsidP="0061689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896" w:rsidRPr="00616896" w:rsidRDefault="00616896" w:rsidP="00616896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896" w:rsidRPr="00616896" w:rsidRDefault="00616896" w:rsidP="0061689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896" w:rsidRPr="00616896" w:rsidRDefault="00616896" w:rsidP="0061689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896" w:rsidRPr="00616896" w:rsidRDefault="00616896" w:rsidP="00616896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896" w:rsidRPr="00616896" w:rsidRDefault="00616896" w:rsidP="0061689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896" w:rsidRPr="00616896" w:rsidRDefault="00616896" w:rsidP="0061689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5% CI</w:t>
            </w:r>
          </w:p>
        </w:tc>
      </w:tr>
      <w:tr w:rsidR="00616896" w:rsidRPr="00616896" w:rsidTr="0061689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96" w:rsidRDefault="00616896" w:rsidP="00616896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Systolic Blood Pressure </w:t>
            </w:r>
          </w:p>
          <w:p w:rsidR="00616896" w:rsidRPr="00616896" w:rsidRDefault="00616896" w:rsidP="00616896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96" w:rsidRPr="00616896" w:rsidRDefault="00616896" w:rsidP="00616896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96" w:rsidRPr="00616896" w:rsidRDefault="00616896" w:rsidP="0061689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96" w:rsidRPr="00616896" w:rsidRDefault="00616896" w:rsidP="0061689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96" w:rsidRPr="00616896" w:rsidRDefault="00616896" w:rsidP="0061689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96" w:rsidRPr="00616896" w:rsidRDefault="00616896" w:rsidP="0061689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96" w:rsidRPr="00616896" w:rsidRDefault="00616896" w:rsidP="0061689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96" w:rsidRPr="00616896" w:rsidRDefault="00616896" w:rsidP="0061689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96" w:rsidRPr="00616896" w:rsidRDefault="00616896" w:rsidP="0061689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96" w:rsidRPr="00616896" w:rsidRDefault="00616896" w:rsidP="0061689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96" w:rsidRPr="00616896" w:rsidRDefault="00616896" w:rsidP="0061689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96" w:rsidRPr="00616896" w:rsidRDefault="00616896" w:rsidP="0061689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6896" w:rsidRPr="00FE3FF5" w:rsidTr="0061689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96" w:rsidRPr="00FE3FF5" w:rsidRDefault="00616896" w:rsidP="00616896">
            <w:pPr>
              <w:spacing w:after="0"/>
              <w:ind w:firstLineChars="100" w:firstLine="24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3FF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96" w:rsidRPr="00FE3FF5" w:rsidRDefault="00FE3FF5" w:rsidP="00FE3FF5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3FF5">
              <w:rPr>
                <w:rFonts w:cstheme="minorHAnsi"/>
                <w:sz w:val="24"/>
                <w:szCs w:val="24"/>
              </w:rPr>
              <w:t>β</w:t>
            </w:r>
            <w:r w:rsidRPr="00FE3FF5">
              <w:rPr>
                <w:rFonts w:cstheme="minorHAnsi"/>
                <w:color w:val="000000"/>
                <w:sz w:val="24"/>
                <w:szCs w:val="24"/>
              </w:rPr>
              <w:t xml:space="preserve"> = </w:t>
            </w:r>
            <w:r w:rsidR="00616896" w:rsidRPr="00FE3FF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96" w:rsidRPr="00FE3FF5" w:rsidRDefault="00616896" w:rsidP="00DF7F3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3FF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61</w:t>
            </w:r>
            <w:r w:rsidR="00F319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, </w:t>
            </w:r>
            <w:r w:rsidRPr="00FE3FF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96" w:rsidRPr="00FE3FF5" w:rsidRDefault="00616896" w:rsidP="00FE3FF5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96" w:rsidRPr="00FE3FF5" w:rsidRDefault="00FE3FF5" w:rsidP="00FE3FF5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3FF5">
              <w:rPr>
                <w:rFonts w:cstheme="minorHAnsi"/>
                <w:sz w:val="24"/>
                <w:szCs w:val="24"/>
              </w:rPr>
              <w:t>β</w:t>
            </w:r>
            <w:r w:rsidRPr="00FE3FF5">
              <w:rPr>
                <w:rFonts w:cstheme="minorHAnsi"/>
                <w:color w:val="000000"/>
                <w:sz w:val="24"/>
                <w:szCs w:val="24"/>
              </w:rPr>
              <w:t xml:space="preserve"> = </w:t>
            </w:r>
            <w:r w:rsidR="00616896" w:rsidRPr="00FE3FF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96" w:rsidRPr="00FE3FF5" w:rsidRDefault="00616896" w:rsidP="00DF7F3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3FF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5</w:t>
            </w:r>
            <w:r w:rsidR="00F319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0, </w:t>
            </w:r>
            <w:r w:rsidRPr="00FE3FF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96" w:rsidRPr="00FE3FF5" w:rsidRDefault="00616896" w:rsidP="00FE3FF5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96" w:rsidRPr="00FE3FF5" w:rsidRDefault="00FE3FF5" w:rsidP="00FE3FF5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3FF5">
              <w:rPr>
                <w:rFonts w:cstheme="minorHAnsi"/>
                <w:sz w:val="24"/>
                <w:szCs w:val="24"/>
              </w:rPr>
              <w:t>β</w:t>
            </w:r>
            <w:r w:rsidRPr="00FE3FF5">
              <w:rPr>
                <w:rFonts w:cstheme="minorHAnsi"/>
                <w:color w:val="000000"/>
                <w:sz w:val="24"/>
                <w:szCs w:val="24"/>
              </w:rPr>
              <w:t xml:space="preserve"> = </w:t>
            </w:r>
            <w:r w:rsidR="00616896" w:rsidRPr="00FE3FF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96" w:rsidRPr="00FE3FF5" w:rsidRDefault="00616896" w:rsidP="00DF7F3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3FF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1.21</w:t>
            </w:r>
            <w:r w:rsidR="00F319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, </w:t>
            </w:r>
            <w:r w:rsidRPr="00FE3FF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96" w:rsidRPr="00FE3FF5" w:rsidRDefault="00616896" w:rsidP="00FE3FF5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96" w:rsidRPr="00FE3FF5" w:rsidRDefault="00FE3FF5" w:rsidP="00FE3FF5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3FF5">
              <w:rPr>
                <w:rFonts w:cstheme="minorHAnsi"/>
                <w:sz w:val="24"/>
                <w:szCs w:val="24"/>
              </w:rPr>
              <w:t>β</w:t>
            </w:r>
            <w:r w:rsidRPr="00FE3FF5">
              <w:rPr>
                <w:rFonts w:cstheme="minorHAnsi"/>
                <w:color w:val="000000"/>
                <w:sz w:val="24"/>
                <w:szCs w:val="24"/>
              </w:rPr>
              <w:t xml:space="preserve"> = </w:t>
            </w:r>
            <w:r w:rsidR="00616896" w:rsidRPr="00FE3FF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96" w:rsidRPr="00FE3FF5" w:rsidRDefault="00616896" w:rsidP="00DF7F3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3FF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79</w:t>
            </w:r>
            <w:r w:rsidR="00F319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, </w:t>
            </w:r>
            <w:r w:rsidRPr="00FE3FF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03</w:t>
            </w:r>
          </w:p>
        </w:tc>
      </w:tr>
      <w:tr w:rsidR="00616896" w:rsidRPr="00FE3FF5" w:rsidTr="0061689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96" w:rsidRPr="00FE3FF5" w:rsidRDefault="00616896" w:rsidP="00616896">
            <w:pPr>
              <w:spacing w:after="0"/>
              <w:ind w:firstLineChars="100" w:firstLine="24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3FF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96" w:rsidRPr="00FE3FF5" w:rsidRDefault="00FE3FF5" w:rsidP="00FE3FF5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3FF5">
              <w:rPr>
                <w:rFonts w:cstheme="minorHAnsi"/>
                <w:sz w:val="24"/>
                <w:szCs w:val="24"/>
              </w:rPr>
              <w:t>β</w:t>
            </w:r>
            <w:r w:rsidRPr="00FE3FF5">
              <w:rPr>
                <w:rFonts w:cstheme="minorHAnsi"/>
                <w:color w:val="000000"/>
                <w:sz w:val="24"/>
                <w:szCs w:val="24"/>
              </w:rPr>
              <w:t xml:space="preserve"> = </w:t>
            </w:r>
            <w:r w:rsidR="00616896" w:rsidRPr="00FE3FF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96" w:rsidRPr="00FE3FF5" w:rsidRDefault="00616896" w:rsidP="00DF7F3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3FF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15</w:t>
            </w:r>
            <w:r w:rsidR="00F319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, </w:t>
            </w:r>
            <w:r w:rsidRPr="00FE3FF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96" w:rsidRPr="00FE3FF5" w:rsidRDefault="00616896" w:rsidP="00FE3FF5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96" w:rsidRPr="00FE3FF5" w:rsidRDefault="00FE3FF5" w:rsidP="00FE3FF5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3FF5">
              <w:rPr>
                <w:rFonts w:cstheme="minorHAnsi"/>
                <w:sz w:val="24"/>
                <w:szCs w:val="24"/>
              </w:rPr>
              <w:t>β</w:t>
            </w:r>
            <w:r w:rsidRPr="00FE3FF5">
              <w:rPr>
                <w:rFonts w:cstheme="minorHAnsi"/>
                <w:color w:val="000000"/>
                <w:sz w:val="24"/>
                <w:szCs w:val="24"/>
              </w:rPr>
              <w:t xml:space="preserve"> = </w:t>
            </w:r>
            <w:r w:rsidR="00616896" w:rsidRPr="00FE3FF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96" w:rsidRPr="00FE3FF5" w:rsidRDefault="00616896" w:rsidP="00DF7F3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3FF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45</w:t>
            </w:r>
            <w:r w:rsidR="00F319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, </w:t>
            </w:r>
            <w:r w:rsidRPr="00FE3FF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96" w:rsidRPr="00FE3FF5" w:rsidRDefault="00616896" w:rsidP="00FE3FF5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96" w:rsidRPr="00FE3FF5" w:rsidRDefault="00FE3FF5" w:rsidP="00FE3FF5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3FF5">
              <w:rPr>
                <w:rFonts w:cstheme="minorHAnsi"/>
                <w:sz w:val="24"/>
                <w:szCs w:val="24"/>
              </w:rPr>
              <w:t>β</w:t>
            </w:r>
            <w:r w:rsidRPr="00FE3FF5">
              <w:rPr>
                <w:rFonts w:cstheme="minorHAnsi"/>
                <w:color w:val="000000"/>
                <w:sz w:val="24"/>
                <w:szCs w:val="24"/>
              </w:rPr>
              <w:t xml:space="preserve"> = </w:t>
            </w:r>
            <w:r w:rsidR="00616896" w:rsidRPr="00FE3FF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96" w:rsidRPr="00FE3FF5" w:rsidRDefault="00616896" w:rsidP="00DF7F3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3FF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93</w:t>
            </w:r>
            <w:r w:rsidR="00F319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, </w:t>
            </w:r>
            <w:r w:rsidRPr="00FE3FF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96" w:rsidRPr="00FE3FF5" w:rsidRDefault="00616896" w:rsidP="00FE3FF5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96" w:rsidRPr="00FE3FF5" w:rsidRDefault="00FE3FF5" w:rsidP="00FE3FF5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3FF5">
              <w:rPr>
                <w:rFonts w:cstheme="minorHAnsi"/>
                <w:sz w:val="24"/>
                <w:szCs w:val="24"/>
              </w:rPr>
              <w:t>β</w:t>
            </w:r>
            <w:r w:rsidRPr="00FE3FF5">
              <w:rPr>
                <w:rFonts w:cstheme="minorHAnsi"/>
                <w:color w:val="000000"/>
                <w:sz w:val="24"/>
                <w:szCs w:val="24"/>
              </w:rPr>
              <w:t xml:space="preserve"> = </w:t>
            </w:r>
            <w:r w:rsidR="00616896" w:rsidRPr="00FE3FF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96" w:rsidRPr="00FE3FF5" w:rsidRDefault="00616896" w:rsidP="00DF7F3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3FF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88</w:t>
            </w:r>
            <w:r w:rsidR="00F319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, </w:t>
            </w:r>
            <w:r w:rsidRPr="00FE3FF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47</w:t>
            </w:r>
          </w:p>
        </w:tc>
      </w:tr>
      <w:tr w:rsidR="00616896" w:rsidRPr="00FE3FF5" w:rsidTr="0061689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96" w:rsidRPr="00FE3FF5" w:rsidRDefault="00616896" w:rsidP="00616896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3FF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ypertension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96" w:rsidRPr="00FE3FF5" w:rsidRDefault="00616896" w:rsidP="00FE3FF5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96" w:rsidRPr="00FE3FF5" w:rsidRDefault="00616896" w:rsidP="00DF7F3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96" w:rsidRPr="00FE3FF5" w:rsidRDefault="00616896" w:rsidP="00FE3FF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96" w:rsidRPr="00FE3FF5" w:rsidRDefault="00616896" w:rsidP="00FE3FF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96" w:rsidRPr="00FE3FF5" w:rsidRDefault="00616896" w:rsidP="00DF7F3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96" w:rsidRPr="00FE3FF5" w:rsidRDefault="00616896" w:rsidP="00FE3FF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96" w:rsidRPr="00FE3FF5" w:rsidRDefault="00616896" w:rsidP="00FE3FF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96" w:rsidRPr="00FE3FF5" w:rsidRDefault="00616896" w:rsidP="00DF7F3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96" w:rsidRPr="00FE3FF5" w:rsidRDefault="00616896" w:rsidP="00FE3FF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96" w:rsidRPr="00FE3FF5" w:rsidRDefault="00616896" w:rsidP="00FE3FF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96" w:rsidRPr="00FE3FF5" w:rsidRDefault="00616896" w:rsidP="00DF7F3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16896" w:rsidRPr="00FE3FF5" w:rsidTr="0061689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96" w:rsidRPr="00FE3FF5" w:rsidRDefault="00616896" w:rsidP="00616896">
            <w:pPr>
              <w:spacing w:after="0"/>
              <w:ind w:firstLineChars="100" w:firstLine="24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3FF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96" w:rsidRPr="00FE3FF5" w:rsidRDefault="00FE3FF5" w:rsidP="00FE3FF5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3FF5">
              <w:rPr>
                <w:rFonts w:cstheme="minorHAnsi"/>
                <w:color w:val="000000"/>
                <w:sz w:val="24"/>
                <w:szCs w:val="24"/>
              </w:rPr>
              <w:t xml:space="preserve">RR = </w:t>
            </w:r>
            <w:r w:rsidR="00616896" w:rsidRPr="00FE3FF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96" w:rsidRPr="00FE3FF5" w:rsidRDefault="00616896" w:rsidP="00DF7F3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3FF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87</w:t>
            </w:r>
            <w:r w:rsidR="00F319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, </w:t>
            </w:r>
            <w:r w:rsidRPr="00FE3FF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96" w:rsidRPr="00FE3FF5" w:rsidRDefault="00616896" w:rsidP="00FE3FF5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96" w:rsidRPr="00FE3FF5" w:rsidRDefault="00FE3FF5" w:rsidP="00FE3FF5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3FF5">
              <w:rPr>
                <w:rFonts w:cstheme="minorHAnsi"/>
                <w:color w:val="000000"/>
                <w:sz w:val="24"/>
                <w:szCs w:val="24"/>
              </w:rPr>
              <w:t xml:space="preserve">RR = </w:t>
            </w:r>
            <w:r w:rsidR="00616896" w:rsidRPr="00FE3FF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96" w:rsidRPr="00FE3FF5" w:rsidRDefault="00616896" w:rsidP="00DF7F3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3FF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2</w:t>
            </w:r>
            <w:r w:rsidR="00F319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, </w:t>
            </w:r>
            <w:r w:rsidRPr="00FE3FF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96" w:rsidRPr="00FE3FF5" w:rsidRDefault="00616896" w:rsidP="00FE3FF5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96" w:rsidRPr="00FE3FF5" w:rsidRDefault="00FE3FF5" w:rsidP="00FE3FF5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3FF5">
              <w:rPr>
                <w:rFonts w:cstheme="minorHAnsi"/>
                <w:color w:val="000000"/>
                <w:sz w:val="24"/>
                <w:szCs w:val="24"/>
              </w:rPr>
              <w:t xml:space="preserve">RR = </w:t>
            </w:r>
            <w:r w:rsidR="00616896" w:rsidRPr="00FE3FF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96" w:rsidRPr="00FE3FF5" w:rsidRDefault="00616896" w:rsidP="00DF7F3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3FF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71</w:t>
            </w:r>
            <w:r w:rsidR="00F319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, </w:t>
            </w:r>
            <w:r w:rsidRPr="00FE3FF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96" w:rsidRPr="00FE3FF5" w:rsidRDefault="00616896" w:rsidP="00FE3FF5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96" w:rsidRPr="00FE3FF5" w:rsidRDefault="00FE3FF5" w:rsidP="00FE3FF5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3FF5">
              <w:rPr>
                <w:rFonts w:cstheme="minorHAnsi"/>
                <w:color w:val="000000"/>
                <w:sz w:val="24"/>
                <w:szCs w:val="24"/>
              </w:rPr>
              <w:t xml:space="preserve">RR = </w:t>
            </w:r>
            <w:r w:rsidR="00616896" w:rsidRPr="00FE3FF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96" w:rsidRPr="00FE3FF5" w:rsidRDefault="00616896" w:rsidP="00DF7F3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3FF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82</w:t>
            </w:r>
            <w:r w:rsidR="00F319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, </w:t>
            </w:r>
            <w:r w:rsidRPr="00FE3FF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06</w:t>
            </w:r>
          </w:p>
        </w:tc>
      </w:tr>
      <w:tr w:rsidR="00616896" w:rsidRPr="00FE3FF5" w:rsidTr="0061689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896" w:rsidRPr="00FE3FF5" w:rsidRDefault="00616896" w:rsidP="00616896">
            <w:pPr>
              <w:spacing w:after="0"/>
              <w:ind w:firstLineChars="100" w:firstLine="24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3FF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Wo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896" w:rsidRPr="00FE3FF5" w:rsidRDefault="00FE3FF5" w:rsidP="00FE3FF5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3FF5">
              <w:rPr>
                <w:rFonts w:cstheme="minorHAnsi"/>
                <w:color w:val="000000"/>
                <w:sz w:val="24"/>
                <w:szCs w:val="24"/>
              </w:rPr>
              <w:t xml:space="preserve">RR = </w:t>
            </w:r>
            <w:r w:rsidR="00616896" w:rsidRPr="00FE3FF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896" w:rsidRPr="00FE3FF5" w:rsidRDefault="00616896" w:rsidP="00DF7F3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3FF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2</w:t>
            </w:r>
            <w:r w:rsidR="00F319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, </w:t>
            </w:r>
            <w:r w:rsidRPr="00FE3FF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896" w:rsidRPr="00FE3FF5" w:rsidRDefault="00616896" w:rsidP="00FE3FF5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3FF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896" w:rsidRPr="00FE3FF5" w:rsidRDefault="00FE3FF5" w:rsidP="00FE3FF5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3FF5">
              <w:rPr>
                <w:rFonts w:cstheme="minorHAnsi"/>
                <w:color w:val="000000"/>
                <w:sz w:val="24"/>
                <w:szCs w:val="24"/>
              </w:rPr>
              <w:t xml:space="preserve">RR = </w:t>
            </w:r>
            <w:r w:rsidR="00616896" w:rsidRPr="00FE3FF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896" w:rsidRPr="00FE3FF5" w:rsidRDefault="00616896" w:rsidP="00DF7F3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3FF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89</w:t>
            </w:r>
            <w:r w:rsidR="00F319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, </w:t>
            </w:r>
            <w:r w:rsidRPr="00FE3FF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896" w:rsidRPr="00FE3FF5" w:rsidRDefault="00616896" w:rsidP="00FE3FF5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3FF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896" w:rsidRPr="00FE3FF5" w:rsidRDefault="00FE3FF5" w:rsidP="00FE3FF5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3FF5">
              <w:rPr>
                <w:rFonts w:cstheme="minorHAnsi"/>
                <w:color w:val="000000"/>
                <w:sz w:val="24"/>
                <w:szCs w:val="24"/>
              </w:rPr>
              <w:t xml:space="preserve">RR = </w:t>
            </w:r>
            <w:r w:rsidR="00616896" w:rsidRPr="00FE3FF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896" w:rsidRPr="00FE3FF5" w:rsidRDefault="00616896" w:rsidP="00DF7F3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3FF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84</w:t>
            </w:r>
            <w:r w:rsidR="00F319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, </w:t>
            </w:r>
            <w:r w:rsidRPr="00FE3FF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896" w:rsidRPr="00FE3FF5" w:rsidRDefault="00616896" w:rsidP="00FE3FF5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3FF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896" w:rsidRPr="00FE3FF5" w:rsidRDefault="00FE3FF5" w:rsidP="00FE3FF5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3FF5">
              <w:rPr>
                <w:rFonts w:cstheme="minorHAnsi"/>
                <w:color w:val="000000"/>
                <w:sz w:val="24"/>
                <w:szCs w:val="24"/>
              </w:rPr>
              <w:t xml:space="preserve">RR = </w:t>
            </w:r>
            <w:r w:rsidR="00616896" w:rsidRPr="00FE3FF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896" w:rsidRPr="00FE3FF5" w:rsidRDefault="00616896" w:rsidP="00DF7F3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3FF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84</w:t>
            </w:r>
            <w:r w:rsidR="00F319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, </w:t>
            </w:r>
            <w:r w:rsidRPr="00FE3FF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26</w:t>
            </w:r>
          </w:p>
        </w:tc>
      </w:tr>
    </w:tbl>
    <w:p w:rsidR="00616896" w:rsidRPr="00EE1619" w:rsidRDefault="00616896" w:rsidP="00616896">
      <w:pPr>
        <w:spacing w:line="480" w:lineRule="auto"/>
      </w:pPr>
      <w:r w:rsidRPr="00EE1619">
        <w:t>*Includes age and body mass index as adjustment covariates</w:t>
      </w:r>
    </w:p>
    <w:p w:rsidR="00616896" w:rsidRPr="00EE1619" w:rsidRDefault="00616896" w:rsidP="00616896">
      <w:pPr>
        <w:spacing w:line="480" w:lineRule="auto"/>
      </w:pPr>
      <w:r w:rsidRPr="00EE1619">
        <w:t>**Includes age, height, weight, smoking, total cholesterol, diabetes, and physical inactivity as adjustment covariates</w:t>
      </w:r>
      <w:bookmarkStart w:id="1" w:name="_GoBack"/>
      <w:bookmarkEnd w:id="1"/>
    </w:p>
    <w:p w:rsidR="00DC4667" w:rsidRDefault="00616896" w:rsidP="00F27013">
      <w:pPr>
        <w:spacing w:line="480" w:lineRule="auto"/>
      </w:pPr>
      <w:r w:rsidRPr="00EE1619">
        <w:t>***Systolic blood pressure ≥ 140mmHg or diastolic blood pressure ≥ 90mmHg</w:t>
      </w:r>
    </w:p>
    <w:sectPr w:rsidR="00DC4667" w:rsidSect="00616896">
      <w:pgSz w:w="15840" w:h="12240" w:orient="landscape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42FE"/>
    <w:rsid w:val="00020AB6"/>
    <w:rsid w:val="000412D6"/>
    <w:rsid w:val="001F64D4"/>
    <w:rsid w:val="003670C5"/>
    <w:rsid w:val="00607C61"/>
    <w:rsid w:val="00616896"/>
    <w:rsid w:val="0074097B"/>
    <w:rsid w:val="009F42FE"/>
    <w:rsid w:val="00A070BB"/>
    <w:rsid w:val="00A9066A"/>
    <w:rsid w:val="00B3352E"/>
    <w:rsid w:val="00B95B75"/>
    <w:rsid w:val="00DC4667"/>
    <w:rsid w:val="00DF7F32"/>
    <w:rsid w:val="00EA1F64"/>
    <w:rsid w:val="00F27013"/>
    <w:rsid w:val="00F31940"/>
    <w:rsid w:val="00F33C7A"/>
    <w:rsid w:val="00FE3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F29F8B"/>
  <w15:chartTrackingRefBased/>
  <w15:docId w15:val="{4420022D-55C5-4E23-B853-C57AD3FB08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412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743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8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19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7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26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2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1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8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14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0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1</Pages>
  <Words>154</Words>
  <Characters>88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Jensen</dc:creator>
  <cp:keywords/>
  <dc:description/>
  <cp:lastModifiedBy>Paul Jensen</cp:lastModifiedBy>
  <cp:revision>7</cp:revision>
  <dcterms:created xsi:type="dcterms:W3CDTF">2017-09-18T22:09:00Z</dcterms:created>
  <dcterms:modified xsi:type="dcterms:W3CDTF">2018-01-03T00:47:00Z</dcterms:modified>
</cp:coreProperties>
</file>